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C41CD" w14:textId="77777777" w:rsidR="00EC002C" w:rsidRPr="00EC002C" w:rsidRDefault="00EC002C" w:rsidP="00EC002C">
      <w:pPr>
        <w:rPr>
          <w:rFonts w:ascii="Times New Roman" w:hAnsi="Times New Roman" w:cs="Times New Roman"/>
          <w:bCs/>
          <w:sz w:val="24"/>
          <w:szCs w:val="24"/>
        </w:rPr>
      </w:pPr>
      <w:r w:rsidRPr="00EC002C">
        <w:rPr>
          <w:rFonts w:ascii="Times New Roman" w:hAnsi="Times New Roman" w:cs="Times New Roman"/>
          <w:bCs/>
          <w:sz w:val="24"/>
          <w:szCs w:val="24"/>
        </w:rPr>
        <w:t>Supplemental File</w:t>
      </w:r>
      <w:bookmarkStart w:id="0" w:name="_GoBack"/>
      <w:bookmarkEnd w:id="0"/>
    </w:p>
    <w:p w14:paraId="26A54C50" w14:textId="77777777" w:rsidR="00EC002C" w:rsidRPr="00F34140" w:rsidRDefault="00EC002C" w:rsidP="00EC00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34140">
        <w:rPr>
          <w:rFonts w:ascii="Times New Roman" w:hAnsi="Times New Roman" w:cs="Times New Roman"/>
          <w:b/>
          <w:bCs/>
          <w:sz w:val="24"/>
          <w:szCs w:val="24"/>
        </w:rPr>
        <w:t>Interview Guide: Cancer Patient Autonomy &amp; Decision-Making in Early-Phase Trial Recruitment</w:t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2016"/>
        <w:gridCol w:w="4329"/>
        <w:gridCol w:w="3862"/>
      </w:tblGrid>
      <w:tr w:rsidR="00EC002C" w:rsidRPr="00F34140" w14:paraId="40F75338" w14:textId="77777777" w:rsidTr="002D49E7">
        <w:tc>
          <w:tcPr>
            <w:tcW w:w="2016" w:type="dxa"/>
            <w:tcBorders>
              <w:bottom w:val="single" w:sz="4" w:space="0" w:color="auto"/>
            </w:tcBorders>
          </w:tcPr>
          <w:p w14:paraId="2E6D4FD6" w14:textId="77777777" w:rsidR="00EC002C" w:rsidRPr="00F34140" w:rsidRDefault="00EC002C" w:rsidP="002D49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a </w:t>
            </w:r>
          </w:p>
        </w:tc>
        <w:tc>
          <w:tcPr>
            <w:tcW w:w="4329" w:type="dxa"/>
            <w:tcBorders>
              <w:bottom w:val="single" w:sz="4" w:space="0" w:color="auto"/>
            </w:tcBorders>
          </w:tcPr>
          <w:p w14:paraId="329C961E" w14:textId="77777777" w:rsidR="00EC002C" w:rsidRPr="00F34140" w:rsidRDefault="00EC002C" w:rsidP="002D49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862" w:type="dxa"/>
            <w:tcBorders>
              <w:bottom w:val="single" w:sz="4" w:space="0" w:color="auto"/>
            </w:tcBorders>
          </w:tcPr>
          <w:p w14:paraId="3C37BA6A" w14:textId="77777777" w:rsidR="00EC002C" w:rsidRPr="00F34140" w:rsidRDefault="00EC002C" w:rsidP="002D49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s</w:t>
            </w:r>
          </w:p>
        </w:tc>
      </w:tr>
      <w:tr w:rsidR="00EC002C" w:rsidRPr="00F34140" w14:paraId="25F5DB64" w14:textId="77777777" w:rsidTr="002D49E7">
        <w:trPr>
          <w:trHeight w:val="2327"/>
        </w:trPr>
        <w:tc>
          <w:tcPr>
            <w:tcW w:w="2016" w:type="dxa"/>
          </w:tcPr>
          <w:p w14:paraId="6B405598" w14:textId="77777777" w:rsidR="00EC002C" w:rsidRPr="00F34140" w:rsidRDefault="00EC002C" w:rsidP="00EC002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  <w:p w14:paraId="1E20A8A6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9" w:type="dxa"/>
          </w:tcPr>
          <w:p w14:paraId="65F2A8AB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D8316" w14:textId="77777777" w:rsidR="00EC002C" w:rsidRPr="00F34140" w:rsidRDefault="00EC002C" w:rsidP="00EC00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Can you tell me briefly a bit about yourself - when you were first diagnosed? What has been your experience with cancer to date?</w:t>
            </w:r>
          </w:p>
          <w:p w14:paraId="37DAAA1A" w14:textId="77777777" w:rsidR="00EC002C" w:rsidRPr="00F34140" w:rsidRDefault="00EC002C" w:rsidP="00EC00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o approached you about taking part in a Phase 1 clinical trial?</w:t>
            </w:r>
          </w:p>
          <w:p w14:paraId="5ABC6962" w14:textId="77777777" w:rsidR="00EC002C" w:rsidRPr="00F34140" w:rsidRDefault="00EC002C" w:rsidP="00EC00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at is your understanding of the purpose of Phase 1 clinical trials?</w:t>
            </w:r>
          </w:p>
          <w:p w14:paraId="0923A873" w14:textId="77777777" w:rsidR="00EC002C" w:rsidRPr="00F34140" w:rsidRDefault="00EC002C" w:rsidP="00EC00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at is your understanding of this particular phase 1 trial that you were offered?</w:t>
            </w:r>
          </w:p>
          <w:p w14:paraId="38020112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FD958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2" w:type="dxa"/>
          </w:tcPr>
          <w:p w14:paraId="6F71DB95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1E26E" w14:textId="77777777" w:rsidR="00EC002C" w:rsidRPr="00F34140" w:rsidRDefault="00EC002C" w:rsidP="00EC00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at treatments or clinical trials have you done in the past?</w:t>
            </w:r>
          </w:p>
          <w:p w14:paraId="2958872E" w14:textId="77777777" w:rsidR="00EC002C" w:rsidRPr="00F34140" w:rsidRDefault="00EC002C" w:rsidP="00EC00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How was the trial presented to you?</w:t>
            </w:r>
          </w:p>
          <w:p w14:paraId="4446B4DF" w14:textId="77777777" w:rsidR="00EC002C" w:rsidRPr="00F34140" w:rsidRDefault="00EC002C" w:rsidP="00EC00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o else was present during the conversation about the trial?</w:t>
            </w:r>
          </w:p>
          <w:p w14:paraId="67959B96" w14:textId="77777777" w:rsidR="00EC002C" w:rsidRPr="00F34140" w:rsidRDefault="00EC002C" w:rsidP="00EC00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Probe therapeutic benefit, first-in-human trial, and understanding of targeted therapy/immunotherapy</w:t>
            </w:r>
          </w:p>
          <w:p w14:paraId="717EBBC1" w14:textId="77777777" w:rsidR="00EC002C" w:rsidRPr="00F34140" w:rsidRDefault="00EC002C" w:rsidP="00EC00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at drug is it testing, what part would you have been involved in – dose escalation/expansion</w:t>
            </w:r>
          </w:p>
        </w:tc>
      </w:tr>
      <w:tr w:rsidR="00EC002C" w:rsidRPr="00F34140" w14:paraId="13801BFB" w14:textId="77777777" w:rsidTr="002D49E7">
        <w:tc>
          <w:tcPr>
            <w:tcW w:w="2016" w:type="dxa"/>
          </w:tcPr>
          <w:p w14:paraId="63EE63F7" w14:textId="77777777" w:rsidR="00EC002C" w:rsidRPr="00F34140" w:rsidRDefault="00EC002C" w:rsidP="00EC002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Influences on Decision Making</w:t>
            </w:r>
          </w:p>
          <w:p w14:paraId="4B7DF65D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9" w:type="dxa"/>
          </w:tcPr>
          <w:p w14:paraId="3A611C63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8ACA32" w14:textId="77777777" w:rsidR="00EC002C" w:rsidRPr="00F34140" w:rsidRDefault="00EC002C" w:rsidP="00EC002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Because the trial is Phase 1 there aren't many people who have taken this drug before. How/if did this influence your decision-making process?</w:t>
            </w:r>
          </w:p>
          <w:p w14:paraId="797BBDE5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at were the reasons you decided to accept/decline/withdrawal the phase 1 clinical trial?</w:t>
            </w:r>
          </w:p>
          <w:p w14:paraId="1B310350" w14:textId="77777777" w:rsidR="00EC002C" w:rsidRPr="006D08F4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D08F4">
              <w:rPr>
                <w:rFonts w:ascii="Times New Roman" w:hAnsi="Times New Roman" w:cs="Times New Roman"/>
                <w:sz w:val="24"/>
                <w:szCs w:val="24"/>
              </w:rPr>
              <w:t>In thinking about the most recent Phase 1 trial you were offered: What information was important to you in making this decision?</w:t>
            </w:r>
          </w:p>
          <w:p w14:paraId="4258D720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 xml:space="preserve">On a phase 1 trial some of the risks of side effects are very severe. How did you weigh risks versus benefits within your decision-making process (e.g. risk of mortality, major organ damage, </w:t>
            </w:r>
            <w:proofErr w:type="gramStart"/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  <w:proofErr w:type="gramEnd"/>
            <w:r w:rsidRPr="00F34140">
              <w:rPr>
                <w:rFonts w:ascii="Times New Roman" w:hAnsi="Times New Roman" w:cs="Times New Roman"/>
                <w:sz w:val="24"/>
                <w:szCs w:val="24"/>
              </w:rPr>
              <w:t xml:space="preserve"> damage)?</w:t>
            </w:r>
          </w:p>
          <w:p w14:paraId="6541AFE7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How informed do you feel you were in making this decision?</w:t>
            </w:r>
          </w:p>
          <w:p w14:paraId="2406237C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Thinking back to the study materials and the consent form you read, how informed did you feel after reviewing the materials?</w:t>
            </w:r>
          </w:p>
          <w:p w14:paraId="1A8C1B79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 xml:space="preserve">On a scale of 1 to 10, where 10 represents “totally informed” and 1 </w:t>
            </w:r>
            <w:r w:rsidRPr="00F341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resents “barely informed”, how would you rate your experience of consent? Can you elaborate? </w:t>
            </w:r>
          </w:p>
          <w:p w14:paraId="0C06B91E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o did you involve in your decision making? Family members? Health professionals? Others?</w:t>
            </w:r>
          </w:p>
          <w:p w14:paraId="78F8644D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How involved were you in the decision to take part in the trial?</w:t>
            </w:r>
          </w:p>
          <w:p w14:paraId="6C2CC4D9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How was your decision about being part of a Phase 1 clinical trial informed by your previous health care experiences? Previous treatment decision-making experiences?</w:t>
            </w:r>
          </w:p>
          <w:p w14:paraId="0C88A1CF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B4481B" w14:textId="77777777" w:rsidR="00EC002C" w:rsidRPr="00F34140" w:rsidRDefault="00EC002C" w:rsidP="002D49E7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2" w:type="dxa"/>
          </w:tcPr>
          <w:p w14:paraId="4F3F1FB4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02BCF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To what extent did you consider information about the impact of trial participation on your cancer?</w:t>
            </w:r>
          </w:p>
          <w:p w14:paraId="588D81DC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To what extent did you consider information about impact of trial participation on your quality of life?</w:t>
            </w:r>
          </w:p>
          <w:p w14:paraId="47BBB0B5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To what extent did you consider information about impact of trial participation on your relationships?</w:t>
            </w:r>
          </w:p>
          <w:p w14:paraId="0676FD27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To what extent did you consider information about impact of trial participation on your work?</w:t>
            </w:r>
          </w:p>
          <w:p w14:paraId="1DDA7C24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To what extent was information about potential drug benefits important?</w:t>
            </w:r>
          </w:p>
          <w:p w14:paraId="61D922AE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To what extent were you concerned about drug side effects/risks?</w:t>
            </w:r>
          </w:p>
          <w:p w14:paraId="6214507D" w14:textId="77777777" w:rsidR="00EC002C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D08F4">
              <w:rPr>
                <w:rFonts w:ascii="Times New Roman" w:hAnsi="Times New Roman" w:cs="Times New Roman"/>
                <w:sz w:val="24"/>
                <w:szCs w:val="24"/>
              </w:rPr>
              <w:t>What other information would have been helpful?</w:t>
            </w:r>
          </w:p>
          <w:p w14:paraId="4060BF1A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How were they involved?</w:t>
            </w:r>
          </w:p>
          <w:p w14:paraId="5A900D4E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o did you not want involved in your decision?</w:t>
            </w:r>
          </w:p>
          <w:p w14:paraId="635B4067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o made the final decision?</w:t>
            </w:r>
          </w:p>
          <w:p w14:paraId="3EC28BCE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How comfortable were you with your involvement in the decision?</w:t>
            </w:r>
          </w:p>
          <w:p w14:paraId="487A3640" w14:textId="77777777" w:rsidR="00EC002C" w:rsidRPr="00F34140" w:rsidRDefault="00EC002C" w:rsidP="00EC002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at would you do differently in the future?</w:t>
            </w:r>
          </w:p>
        </w:tc>
      </w:tr>
      <w:tr w:rsidR="00EC002C" w:rsidRPr="00F34140" w14:paraId="28055F65" w14:textId="77777777" w:rsidTr="002D49E7">
        <w:tc>
          <w:tcPr>
            <w:tcW w:w="2016" w:type="dxa"/>
          </w:tcPr>
          <w:p w14:paraId="34BE20C9" w14:textId="77777777" w:rsidR="00EC002C" w:rsidRPr="00F34140" w:rsidRDefault="00EC002C" w:rsidP="00EC002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rriers and Facilitators</w:t>
            </w:r>
          </w:p>
        </w:tc>
        <w:tc>
          <w:tcPr>
            <w:tcW w:w="4329" w:type="dxa"/>
          </w:tcPr>
          <w:p w14:paraId="7CFC8620" w14:textId="77777777" w:rsidR="00EC002C" w:rsidRPr="00F34140" w:rsidRDefault="00EC002C" w:rsidP="00EC002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What were some of the challenges you faced in your decision making? What supported you in your decision-making?</w:t>
            </w:r>
          </w:p>
          <w:p w14:paraId="7EB261EC" w14:textId="77777777" w:rsidR="00EC002C" w:rsidRPr="00F34140" w:rsidRDefault="00EC002C" w:rsidP="00EC002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 xml:space="preserve">[For trial acceptors] Were there any decisions you had to make while on the trial that were challenging? </w:t>
            </w:r>
          </w:p>
          <w:p w14:paraId="1C6394F2" w14:textId="77777777" w:rsidR="00EC002C" w:rsidRPr="00F34140" w:rsidRDefault="00EC002C" w:rsidP="00EC002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How do you feel the clinical trial recruitment process supported or hindered you in making a decision?</w:t>
            </w:r>
          </w:p>
          <w:p w14:paraId="3355C548" w14:textId="77777777" w:rsidR="00EC002C" w:rsidRPr="00F34140" w:rsidRDefault="00EC002C" w:rsidP="00EC002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How could the clinical trial recruitment process be improved?</w:t>
            </w:r>
          </w:p>
          <w:p w14:paraId="7C7E2BED" w14:textId="77777777" w:rsidR="00EC002C" w:rsidRPr="00F34140" w:rsidRDefault="00EC002C" w:rsidP="00EC002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Overall, what is your opinion of early-phase trials? About cancer clinical trials in general? About cancer patients taking part in clinical trials?</w:t>
            </w:r>
          </w:p>
        </w:tc>
        <w:tc>
          <w:tcPr>
            <w:tcW w:w="3862" w:type="dxa"/>
          </w:tcPr>
          <w:p w14:paraId="0F681BF6" w14:textId="77777777" w:rsidR="00EC002C" w:rsidRPr="00F34140" w:rsidRDefault="00EC002C" w:rsidP="00EC002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Resources? Information? Individuals involved? Timing?</w:t>
            </w:r>
          </w:p>
        </w:tc>
      </w:tr>
      <w:tr w:rsidR="00EC002C" w:rsidRPr="00F34140" w14:paraId="1569286E" w14:textId="77777777" w:rsidTr="002D49E7">
        <w:tc>
          <w:tcPr>
            <w:tcW w:w="2016" w:type="dxa"/>
          </w:tcPr>
          <w:p w14:paraId="712973EA" w14:textId="77777777" w:rsidR="00EC002C" w:rsidRPr="00F34140" w:rsidRDefault="00EC002C" w:rsidP="00EC002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 xml:space="preserve">Final comments </w:t>
            </w:r>
          </w:p>
          <w:p w14:paraId="5E50CA1F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9" w:type="dxa"/>
          </w:tcPr>
          <w:p w14:paraId="5C66F9AD" w14:textId="77777777" w:rsidR="00EC002C" w:rsidRPr="00F34140" w:rsidRDefault="00EC002C" w:rsidP="00EC002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4140">
              <w:rPr>
                <w:rFonts w:ascii="Times New Roman" w:hAnsi="Times New Roman" w:cs="Times New Roman"/>
                <w:sz w:val="24"/>
                <w:szCs w:val="24"/>
              </w:rPr>
              <w:t>Thank you for participating in this study. Is there anything else that you would like to share about your experience in making decisions about clinical trial participant?</w:t>
            </w:r>
          </w:p>
        </w:tc>
        <w:tc>
          <w:tcPr>
            <w:tcW w:w="3862" w:type="dxa"/>
          </w:tcPr>
          <w:p w14:paraId="758549B2" w14:textId="77777777" w:rsidR="00EC002C" w:rsidRPr="00F34140" w:rsidRDefault="00EC002C" w:rsidP="002D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40B3B0" w14:textId="77777777" w:rsidR="00EC002C" w:rsidRPr="00AD0AFA" w:rsidRDefault="00EC002C" w:rsidP="00EC00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3A5BD4" w14:textId="77777777" w:rsidR="00EC002C" w:rsidRDefault="00EC002C" w:rsidP="00EC002C">
      <w:pPr>
        <w:pStyle w:val="NormalWeb"/>
        <w:ind w:left="720"/>
      </w:pPr>
    </w:p>
    <w:p w14:paraId="40E19547" w14:textId="77777777" w:rsidR="005363B2" w:rsidRDefault="005363B2"/>
    <w:sectPr w:rsidR="00536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964ED"/>
    <w:multiLevelType w:val="hybridMultilevel"/>
    <w:tmpl w:val="1200E6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D5410E"/>
    <w:multiLevelType w:val="hybridMultilevel"/>
    <w:tmpl w:val="189094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6A3B74"/>
    <w:multiLevelType w:val="hybridMultilevel"/>
    <w:tmpl w:val="EFD085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8C3D74"/>
    <w:multiLevelType w:val="hybridMultilevel"/>
    <w:tmpl w:val="821E2D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726362"/>
    <w:multiLevelType w:val="hybridMultilevel"/>
    <w:tmpl w:val="EEE67E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CB34EED"/>
    <w:multiLevelType w:val="hybridMultilevel"/>
    <w:tmpl w:val="84C625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C214F95"/>
    <w:multiLevelType w:val="hybridMultilevel"/>
    <w:tmpl w:val="415E4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02C"/>
    <w:rsid w:val="005363B2"/>
    <w:rsid w:val="00EC0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739E9"/>
  <w15:chartTrackingRefBased/>
  <w15:docId w15:val="{57F7F74E-0CD9-48EB-935A-FD30BC30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00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EC002C"/>
    <w:pPr>
      <w:ind w:left="720"/>
      <w:contextualSpacing/>
    </w:pPr>
  </w:style>
  <w:style w:type="table" w:styleId="TableGrid">
    <w:name w:val="Table Grid"/>
    <w:basedOn w:val="TableNormal"/>
    <w:uiPriority w:val="59"/>
    <w:rsid w:val="00EC002C"/>
    <w:pPr>
      <w:spacing w:after="0" w:line="240" w:lineRule="auto"/>
    </w:pPr>
    <w:rPr>
      <w:rFonts w:ascii="Calibri" w:eastAsia="Calibri" w:hAnsi="Calibri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5" ma:contentTypeDescription="Create a new document." ma:contentTypeScope="" ma:versionID="71791e54fbf30d6ee81cc7caa550753c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a61da9685c541ce06f37557190fc0684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Props1.xml><?xml version="1.0" encoding="utf-8"?>
<ds:datastoreItem xmlns:ds="http://schemas.openxmlformats.org/officeDocument/2006/customXml" ds:itemID="{B819632B-215B-4964-A753-A6B527A2F8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E77285-E596-4A5B-A6B6-24325744FD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B2127D-3A1C-4F80-B7BC-FBD3195FA9F6}">
  <ds:schemaRefs>
    <ds:schemaRef ds:uri="http://schemas.microsoft.com/office/2006/documentManagement/types"/>
    <ds:schemaRef ds:uri="42c060d6-5e73-43b3-8e14-2a59a9a3ec4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2e678067-11ca-4e3e-ac6b-0dea148d5db1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Jennifer (Bioethics)</dc:creator>
  <cp:keywords/>
  <dc:description/>
  <cp:lastModifiedBy>Bell, Jennifer (Bioethics)</cp:lastModifiedBy>
  <cp:revision>1</cp:revision>
  <dcterms:created xsi:type="dcterms:W3CDTF">2023-09-21T13:44:00Z</dcterms:created>
  <dcterms:modified xsi:type="dcterms:W3CDTF">2023-09-2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